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8D0" w:rsidRPr="00551A0E" w:rsidRDefault="00C131E1" w:rsidP="007209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1A0E">
        <w:rPr>
          <w:rFonts w:ascii="Times New Roman" w:hAnsi="Times New Roman"/>
          <w:b/>
          <w:sz w:val="24"/>
          <w:szCs w:val="24"/>
          <w:lang w:val="en-US"/>
        </w:rPr>
        <w:t>Supplementary Table S</w:t>
      </w:r>
      <w:r w:rsidR="00EC1D36" w:rsidRPr="00551A0E">
        <w:rPr>
          <w:rFonts w:ascii="Times New Roman" w:hAnsi="Times New Roman"/>
          <w:b/>
          <w:sz w:val="24"/>
          <w:szCs w:val="24"/>
          <w:lang w:val="en-US"/>
        </w:rPr>
        <w:t>4</w:t>
      </w:r>
      <w:r w:rsidR="007209ED" w:rsidRPr="00551A0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209ED" w:rsidRPr="00551A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libration points for divergence time estimat</w:t>
      </w:r>
      <w:r w:rsidR="001168D0" w:rsidRPr="00551A0E">
        <w:rPr>
          <w:rFonts w:ascii="Times New Roman" w:hAnsi="Times New Roman" w:cs="Times New Roman"/>
          <w:b/>
          <w:sz w:val="24"/>
          <w:szCs w:val="24"/>
          <w:lang w:val="en-US"/>
        </w:rPr>
        <w:t>es</w:t>
      </w:r>
      <w:r w:rsidR="007209ED" w:rsidRPr="00551A0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209ED" w:rsidRPr="00551A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209ED" w:rsidRPr="00551A0E" w:rsidRDefault="007209ED" w:rsidP="007209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1A0E">
        <w:rPr>
          <w:rFonts w:ascii="Times New Roman" w:hAnsi="Times New Roman" w:cs="Times New Roman"/>
          <w:sz w:val="24"/>
          <w:szCs w:val="24"/>
          <w:lang w:val="en-US"/>
        </w:rPr>
        <w:t xml:space="preserve">Node – tree node used for calibration, for node names see </w:t>
      </w:r>
      <w:r w:rsidR="00551A0E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551A0E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551A0E">
        <w:rPr>
          <w:rFonts w:ascii="Times New Roman" w:hAnsi="Times New Roman" w:cs="Times New Roman"/>
          <w:sz w:val="24"/>
          <w:szCs w:val="24"/>
          <w:lang w:val="en-US"/>
        </w:rPr>
        <w:t>ure</w:t>
      </w:r>
      <w:bookmarkStart w:id="0" w:name="_GoBack"/>
      <w:bookmarkEnd w:id="0"/>
      <w:r w:rsidRPr="00551A0E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E85AEC" w:rsidRPr="00551A0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51A0E">
        <w:rPr>
          <w:rFonts w:ascii="Times New Roman" w:hAnsi="Times New Roman" w:cs="Times New Roman"/>
          <w:sz w:val="24"/>
          <w:szCs w:val="24"/>
          <w:lang w:val="en-US"/>
        </w:rPr>
        <w:t>; divergence time given in millions years (</w:t>
      </w:r>
      <w:proofErr w:type="spellStart"/>
      <w:r w:rsidR="00B0580D" w:rsidRPr="00551A0E">
        <w:rPr>
          <w:rFonts w:ascii="Times New Roman" w:hAnsi="Times New Roman" w:cs="Times New Roman"/>
          <w:sz w:val="24"/>
          <w:szCs w:val="24"/>
          <w:lang w:val="en-US"/>
        </w:rPr>
        <w:t>mya</w:t>
      </w:r>
      <w:proofErr w:type="spellEnd"/>
      <w:r w:rsidRPr="00551A0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W w:w="12240" w:type="dxa"/>
        <w:tblInd w:w="93" w:type="dxa"/>
        <w:tblLook w:val="04A0" w:firstRow="1" w:lastRow="0" w:firstColumn="1" w:lastColumn="0" w:noHBand="0" w:noVBand="1"/>
      </w:tblPr>
      <w:tblGrid>
        <w:gridCol w:w="705"/>
        <w:gridCol w:w="3950"/>
        <w:gridCol w:w="1630"/>
        <w:gridCol w:w="1844"/>
        <w:gridCol w:w="1536"/>
        <w:gridCol w:w="2575"/>
      </w:tblGrid>
      <w:tr w:rsidR="00444645" w:rsidRPr="00551A0E" w:rsidTr="007209ED">
        <w:trPr>
          <w:trHeight w:val="570"/>
        </w:trPr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>Node</w:t>
            </w:r>
            <w:proofErr w:type="spellEnd"/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>Cladogenetic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>event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444645" w:rsidP="00B0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>Estimated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>date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B0580D" w:rsidRPr="00551A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ya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B0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51A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PD</w:t>
            </w:r>
            <w:r w:rsidR="00444645" w:rsidRPr="00551A0E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ya</w:t>
            </w:r>
            <w:proofErr w:type="spellEnd"/>
            <w:r w:rsidR="00444645" w:rsidRPr="00551A0E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>Prior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>distribution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51A0E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  <w:proofErr w:type="spellEnd"/>
          </w:p>
        </w:tc>
      </w:tr>
      <w:tr w:rsidR="00444645" w:rsidRPr="00551A0E" w:rsidTr="007209ED">
        <w:trPr>
          <w:trHeight w:val="61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E85AEC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1A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Split between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Xylophis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and Pareina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1A0E">
              <w:rPr>
                <w:rFonts w:ascii="Times New Roman" w:eastAsia="Times New Roman" w:hAnsi="Times New Roman" w:cs="Times New Roman"/>
              </w:rPr>
              <w:t>44.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B0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1A0E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  <w:r w:rsidRPr="00551A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551A0E">
              <w:rPr>
                <w:rFonts w:ascii="Calibri" w:eastAsia="Times New Roman" w:hAnsi="Calibri" w:cs="Calibri"/>
                <w:color w:val="000000"/>
              </w:rPr>
              <w:t>–</w:t>
            </w:r>
            <w:r w:rsidRPr="00551A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551A0E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1A0E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B058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eepak</w:t>
            </w:r>
            <w:r w:rsidR="00444645" w:rsidRPr="00551A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et al., 201</w:t>
            </w:r>
            <w:r w:rsidRPr="00551A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9</w:t>
            </w:r>
          </w:p>
        </w:tc>
      </w:tr>
      <w:tr w:rsidR="00444645" w:rsidRPr="00551A0E" w:rsidTr="007209ED">
        <w:trPr>
          <w:trHeight w:val="61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E85AEC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1A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  <w:lang w:val="en-US"/>
              </w:rPr>
              <w:t xml:space="preserve">Split between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>Asthenodipsas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lang w:val="en-US"/>
              </w:rPr>
              <w:t xml:space="preserve"> and (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>Aplopeltura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+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>Pareas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  <w:lang w:val="en-US"/>
              </w:rPr>
              <w:t>38.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1.1 </w:t>
            </w:r>
            <w:r w:rsidRPr="00551A0E"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551A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44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ma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eepak et al., 2019</w:t>
            </w:r>
          </w:p>
        </w:tc>
      </w:tr>
      <w:tr w:rsidR="00444645" w:rsidRPr="00551A0E" w:rsidTr="00B0580D">
        <w:trPr>
          <w:trHeight w:val="600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E85AEC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1A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3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  <w:lang w:val="en-US"/>
              </w:rPr>
              <w:t xml:space="preserve">Split between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>Aplopeltura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>Pareas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B0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</w:rPr>
              <w:t>28.4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</w:rPr>
              <w:t>21.7</w:t>
            </w:r>
            <w:r w:rsidRPr="00551A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551A0E">
              <w:rPr>
                <w:rFonts w:ascii="Calibri" w:eastAsia="Times New Roman" w:hAnsi="Calibri" w:cs="Calibri"/>
                <w:color w:val="000000"/>
              </w:rPr>
              <w:t>–</w:t>
            </w:r>
            <w:r w:rsidRPr="00551A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551A0E">
              <w:rPr>
                <w:rFonts w:ascii="Times New Roman" w:eastAsia="Times New Roman" w:hAnsi="Times New Roman" w:cs="Times New Roman"/>
              </w:rPr>
              <w:t>35.7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1A0E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1A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eepak et al., 2019</w:t>
            </w:r>
          </w:p>
        </w:tc>
      </w:tr>
      <w:tr w:rsidR="00444645" w:rsidRPr="00444645" w:rsidTr="00B0580D">
        <w:trPr>
          <w:trHeight w:val="60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E85AEC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1A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B058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  <w:lang w:val="en-US"/>
              </w:rPr>
              <w:t xml:space="preserve">Split between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>Xylophis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>captaini</w:t>
            </w:r>
            <w:proofErr w:type="spellEnd"/>
            <w:r w:rsidRPr="00551A0E">
              <w:rPr>
                <w:rFonts w:ascii="Times New Roman" w:eastAsia="Times New Roman" w:hAnsi="Times New Roman" w:cs="Times New Roman"/>
                <w:lang w:val="en-US"/>
              </w:rPr>
              <w:t xml:space="preserve"> and </w:t>
            </w:r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X. </w:t>
            </w:r>
            <w:proofErr w:type="spellStart"/>
            <w:r w:rsidRPr="00551A0E">
              <w:rPr>
                <w:rFonts w:ascii="Times New Roman" w:eastAsia="Times New Roman" w:hAnsi="Times New Roman" w:cs="Times New Roman"/>
                <w:i/>
                <w:lang w:val="en-US"/>
              </w:rPr>
              <w:t>perroteti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B058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51A0E"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51A0E">
              <w:rPr>
                <w:rFonts w:ascii="Times New Roman" w:eastAsia="Times New Roman" w:hAnsi="Times New Roman" w:cs="Times New Roman"/>
              </w:rPr>
              <w:t>24.4</w:t>
            </w:r>
            <w:r w:rsidRPr="00551A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551A0E">
              <w:rPr>
                <w:rFonts w:ascii="Calibri" w:eastAsia="Times New Roman" w:hAnsi="Calibri" w:cs="Calibri"/>
                <w:color w:val="000000"/>
              </w:rPr>
              <w:t>–</w:t>
            </w:r>
            <w:r w:rsidRPr="00551A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551A0E">
              <w:rPr>
                <w:rFonts w:ascii="Times New Roman" w:eastAsia="Times New Roman" w:hAnsi="Times New Roman" w:cs="Times New Roman"/>
              </w:rPr>
              <w:t>40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551A0E" w:rsidRDefault="00B0580D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51A0E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B0580D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1A0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eepak et al., 2019</w:t>
            </w:r>
          </w:p>
        </w:tc>
      </w:tr>
    </w:tbl>
    <w:p w:rsidR="00A90CFD" w:rsidRDefault="00A90CFD"/>
    <w:sectPr w:rsidR="00A90CFD" w:rsidSect="00444645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77A"/>
    <w:rsid w:val="001168D0"/>
    <w:rsid w:val="0015277A"/>
    <w:rsid w:val="00404B17"/>
    <w:rsid w:val="00444645"/>
    <w:rsid w:val="00551A0E"/>
    <w:rsid w:val="00593468"/>
    <w:rsid w:val="007209ED"/>
    <w:rsid w:val="00A90CFD"/>
    <w:rsid w:val="00B0580D"/>
    <w:rsid w:val="00C131E1"/>
    <w:rsid w:val="00E75597"/>
    <w:rsid w:val="00E85AEC"/>
    <w:rsid w:val="00EC1D36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9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0-02-23T23:15:00Z</dcterms:created>
  <dcterms:modified xsi:type="dcterms:W3CDTF">2021-08-09T20:20:00Z</dcterms:modified>
</cp:coreProperties>
</file>